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. Numbers and quality of RNA-seq reads produced in each sample.</w:t>
      </w:r>
      <w:bookmarkStart w:id="0" w:name="_GoBack"/>
      <w:bookmarkEnd w:id="0"/>
    </w:p>
    <w:tbl>
      <w:tblPr>
        <w:tblStyle w:val="5"/>
        <w:tblW w:w="791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32"/>
        <w:gridCol w:w="1759"/>
        <w:gridCol w:w="1232"/>
        <w:gridCol w:w="1232"/>
        <w:gridCol w:w="12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2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Sample</w:t>
            </w:r>
          </w:p>
        </w:tc>
        <w:tc>
          <w:tcPr>
            <w:tcW w:w="12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aw Reads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Clean Reads</w:t>
            </w:r>
          </w:p>
        </w:tc>
        <w:tc>
          <w:tcPr>
            <w:tcW w:w="12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Q20(%)</w:t>
            </w:r>
          </w:p>
        </w:tc>
        <w:tc>
          <w:tcPr>
            <w:tcW w:w="12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Q30(%)</w:t>
            </w:r>
          </w:p>
        </w:tc>
        <w:tc>
          <w:tcPr>
            <w:tcW w:w="12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GC Content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R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7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99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R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4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6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RC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9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4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SF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SF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5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4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SF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3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7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L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7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5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L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5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6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LS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440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801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8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81D2FF5"/>
    <w:rsid w:val="086F75C9"/>
    <w:rsid w:val="08BB45BC"/>
    <w:rsid w:val="091E5277"/>
    <w:rsid w:val="09246E92"/>
    <w:rsid w:val="09905A49"/>
    <w:rsid w:val="09A339CE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8DF42F7"/>
    <w:rsid w:val="197D7D98"/>
    <w:rsid w:val="1AB05F4B"/>
    <w:rsid w:val="1E1E4F79"/>
    <w:rsid w:val="1E4A0464"/>
    <w:rsid w:val="1E5F755D"/>
    <w:rsid w:val="1F4B7FF0"/>
    <w:rsid w:val="1F6D5243"/>
    <w:rsid w:val="1FA92F69"/>
    <w:rsid w:val="20827A42"/>
    <w:rsid w:val="2173382E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2A2472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C050F4B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EE2739"/>
    <w:rsid w:val="63DD6A92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3B04E6"/>
    <w:rsid w:val="6B7B2FD8"/>
    <w:rsid w:val="6BBE4C73"/>
    <w:rsid w:val="6C865790"/>
    <w:rsid w:val="6D8F68C7"/>
    <w:rsid w:val="6DAF51BB"/>
    <w:rsid w:val="6DE24C48"/>
    <w:rsid w:val="6DEE7A91"/>
    <w:rsid w:val="6F285E57"/>
    <w:rsid w:val="70096E04"/>
    <w:rsid w:val="708C3591"/>
    <w:rsid w:val="70AB1C6A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909</Characters>
  <Lines>0</Lines>
  <Paragraphs>0</Paragraphs>
  <TotalTime>0</TotalTime>
  <ScaleCrop>false</ScaleCrop>
  <LinksUpToDate>false</LinksUpToDate>
  <CharactersWithSpaces>9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0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29F77EF2D2D427F8894ACC57A1E1E2D_13</vt:lpwstr>
  </property>
</Properties>
</file>